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20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3119"/>
        <w:gridCol w:w="3402"/>
        <w:gridCol w:w="1276"/>
      </w:tblGrid>
      <w:tr w:rsidR="00CE2AD9" w:rsidRPr="00CF75DE" w:rsidTr="00717181">
        <w:trPr>
          <w:trHeight w:val="344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66708C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Cluster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8A3CDF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F</w:t>
            </w:r>
            <w:r w:rsidR="00CE2AD9" w:rsidRPr="00CF75DE">
              <w:rPr>
                <w:rFonts w:eastAsia="Times New Roman" w:cs="Times New Roman"/>
                <w:noProof w:val="0"/>
                <w:lang w:eastAsia="cs-CZ"/>
              </w:rPr>
              <w:t>orward prim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8A3CDF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R</w:t>
            </w:r>
            <w:r w:rsidR="00CE2AD9" w:rsidRPr="00CF75DE">
              <w:rPr>
                <w:rFonts w:eastAsia="Times New Roman" w:cs="Times New Roman"/>
                <w:noProof w:val="0"/>
                <w:lang w:eastAsia="cs-CZ"/>
              </w:rPr>
              <w:t>everse prim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PCR product length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 xml:space="preserve"> (bp)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CTTTTGATCTGGTTAT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CTGTATATGAATCGAGAA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1A7F1E">
              <w:rPr>
                <w:rFonts w:eastAsia="Times New Roman" w:cs="Times New Roman"/>
                <w:noProof w:val="0"/>
                <w:lang w:eastAsia="cs-CZ"/>
              </w:rPr>
              <w:t>378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GTTAGTAAGCTATTAGA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TTTAACTTATCTGCACTAT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300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GATAGGCTCCTCCTTCAA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TGACAAGTGCCAACGATT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851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GTTGGTTGTTTCTTCTGGT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TTGCACTCTTCACCAGAA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1</w:t>
            </w:r>
            <w:r w:rsidR="0066708C">
              <w:rPr>
                <w:rFonts w:eastAsia="Times New Roman" w:cs="Times New Roman"/>
                <w:noProof w:val="0"/>
                <w:lang w:eastAsia="cs-CZ"/>
              </w:rPr>
              <w:t>,</w:t>
            </w:r>
            <w:r>
              <w:rPr>
                <w:rFonts w:eastAsia="Times New Roman" w:cs="Times New Roman"/>
                <w:noProof w:val="0"/>
                <w:lang w:eastAsia="cs-CZ"/>
              </w:rPr>
              <w:t>026</w:t>
            </w:r>
          </w:p>
        </w:tc>
      </w:tr>
      <w:tr w:rsidR="00E424C0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E424C0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CL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GTCTTCGGCAGTATGAATCT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ATCTTAACCCGCTTAAAAG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1</w:t>
            </w:r>
            <w:r w:rsidR="0066708C">
              <w:rPr>
                <w:rFonts w:eastAsia="Times New Roman" w:cs="Times New Roman"/>
                <w:noProof w:val="0"/>
                <w:lang w:eastAsia="cs-CZ"/>
              </w:rPr>
              <w:t>,</w:t>
            </w:r>
            <w:r>
              <w:rPr>
                <w:rFonts w:eastAsia="Times New Roman" w:cs="Times New Roman"/>
                <w:noProof w:val="0"/>
                <w:lang w:eastAsia="cs-CZ"/>
              </w:rPr>
              <w:t>098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ATGTACGCCACGATGGTT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CCAAACCACCACTTTCTA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923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CTACGTATTTCGGTAGTG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ATTGTTTTTACCCGACG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132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GTGTCTGATTGGATAAAG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AAGAAAAGCTCTGACAAAA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1</w:t>
            </w:r>
            <w:r w:rsidR="0066708C">
              <w:rPr>
                <w:rFonts w:eastAsia="Times New Roman" w:cs="Times New Roman"/>
                <w:noProof w:val="0"/>
                <w:lang w:eastAsia="cs-CZ"/>
              </w:rPr>
              <w:t>,</w:t>
            </w:r>
            <w:r>
              <w:rPr>
                <w:rFonts w:eastAsia="Times New Roman" w:cs="Times New Roman"/>
                <w:noProof w:val="0"/>
                <w:lang w:eastAsia="cs-CZ"/>
              </w:rPr>
              <w:t>052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AATGTTTTACTTGATTTGCTG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AAAGAAAACAAGTGGAGAAAG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754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ACTACGACCCCAAAACCT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GTTCCATTACCTTTCGAGA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957</w:t>
            </w:r>
          </w:p>
        </w:tc>
      </w:tr>
      <w:tr w:rsidR="00E424C0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E424C0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CL1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ACAAGTGCATAGAATCCTAG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CCATCTTCTGAACCTCAAC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940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TCCTCTAAAATCCCCCTCC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GGAGGACCAATAGAAAG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807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TCTGCTTCAACGGTAACT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AAGAGAATGGAAGCCGCAAT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1</w:t>
            </w:r>
            <w:r w:rsidR="0066708C">
              <w:rPr>
                <w:rFonts w:eastAsia="Times New Roman" w:cs="Times New Roman"/>
                <w:noProof w:val="0"/>
                <w:lang w:eastAsia="cs-CZ"/>
              </w:rPr>
              <w:t>,</w:t>
            </w:r>
            <w:r>
              <w:rPr>
                <w:rFonts w:eastAsia="Times New Roman" w:cs="Times New Roman"/>
                <w:noProof w:val="0"/>
                <w:lang w:eastAsia="cs-CZ"/>
              </w:rPr>
              <w:t>109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CTTGGGGTTTGAAGTTTG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TCACCTTTTTACCCTCGA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992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ACAAACTCTTCAACATCCT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ACTGTCTGGATTCTCTTG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727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TACTCCGACCAATTACCAAG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GAAAGGGCAAGAAAACCAA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750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AACCTTGGAAGTTCTC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CGGTCGTTTCGTGGTCA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2AD9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1</w:t>
            </w:r>
            <w:r w:rsidR="0066708C">
              <w:rPr>
                <w:rFonts w:eastAsia="Times New Roman" w:cs="Times New Roman"/>
                <w:noProof w:val="0"/>
                <w:lang w:eastAsia="cs-CZ"/>
              </w:rPr>
              <w:t>,</w:t>
            </w:r>
            <w:r>
              <w:rPr>
                <w:rFonts w:eastAsia="Times New Roman" w:cs="Times New Roman"/>
                <w:noProof w:val="0"/>
                <w:lang w:eastAsia="cs-CZ"/>
              </w:rPr>
              <w:t>112</w:t>
            </w:r>
          </w:p>
        </w:tc>
      </w:tr>
      <w:tr w:rsidR="00E424C0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E424C0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CL1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CAAGCACACTCTTCTCCGTTT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284CD1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>
              <w:t>GGATTTGGATAATGACAGGG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4C0" w:rsidRPr="00CF75DE" w:rsidRDefault="00E912E3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>671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CCCTACTACTGATCCTGTC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GAAAAATCAACACAGCAGCC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960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GTATTTGCAGAGGAAGCAG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AAATAACAAAAGTGCAACCAT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811</w:t>
            </w:r>
          </w:p>
        </w:tc>
      </w:tr>
      <w:tr w:rsidR="00CE2AD9" w:rsidRPr="00CF75DE" w:rsidTr="00717181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lang w:eastAsia="cs-CZ"/>
              </w:rPr>
              <w:t>CL19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GACACTGAGGTTGTAGATGT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eastAsia="Times New Roman" w:cs="Times New Roman"/>
                <w:noProof w:val="0"/>
                <w:color w:val="000000"/>
                <w:lang w:eastAsia="cs-CZ"/>
              </w:rPr>
              <w:t>TCTGGTTTGCAGTGATTGTCT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AD9" w:rsidRPr="00CF75DE" w:rsidRDefault="00CE2AD9" w:rsidP="00717181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lang w:eastAsia="cs-CZ"/>
              </w:rPr>
            </w:pPr>
            <w:r>
              <w:rPr>
                <w:rFonts w:eastAsia="Times New Roman" w:cs="Times New Roman"/>
                <w:noProof w:val="0"/>
                <w:lang w:eastAsia="cs-CZ"/>
              </w:rPr>
              <w:t xml:space="preserve">  </w:t>
            </w:r>
            <w:r w:rsidR="00E912E3">
              <w:rPr>
                <w:rFonts w:eastAsia="Times New Roman" w:cs="Times New Roman"/>
                <w:noProof w:val="0"/>
                <w:lang w:eastAsia="cs-CZ"/>
              </w:rPr>
              <w:t>800</w:t>
            </w:r>
          </w:p>
        </w:tc>
      </w:tr>
    </w:tbl>
    <w:p w:rsidR="00342B76" w:rsidRPr="00717181" w:rsidRDefault="00717181" w:rsidP="008A3CDF">
      <w:pPr>
        <w:rPr>
          <w:rFonts w:ascii="Times New Roman" w:hAnsi="Times New Roman" w:cs="Times New Roman"/>
          <w:b/>
          <w:sz w:val="24"/>
          <w:szCs w:val="24"/>
        </w:rPr>
      </w:pPr>
      <w:r w:rsidRPr="00717181">
        <w:rPr>
          <w:rFonts w:ascii="Times New Roman" w:hAnsi="Times New Roman" w:cs="Times New Roman"/>
          <w:b/>
          <w:sz w:val="24"/>
          <w:szCs w:val="24"/>
        </w:rPr>
        <w:t>Table S</w:t>
      </w:r>
      <w:r w:rsidR="00726B3C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7171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181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Cluster-specific primers used for the amplification of DNA for FISH probes.</w:t>
      </w:r>
    </w:p>
    <w:sectPr w:rsidR="00342B76" w:rsidRPr="00717181" w:rsidSect="00342B7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A09" w:rsidRDefault="00FA2A09" w:rsidP="00342B76">
      <w:pPr>
        <w:spacing w:after="0" w:line="240" w:lineRule="auto"/>
      </w:pPr>
      <w:r>
        <w:separator/>
      </w:r>
    </w:p>
  </w:endnote>
  <w:endnote w:type="continuationSeparator" w:id="0">
    <w:p w:rsidR="00FA2A09" w:rsidRDefault="00FA2A09" w:rsidP="00342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2A09" w:rsidRDefault="00FA2A09" w:rsidP="00342B76">
      <w:pPr>
        <w:spacing w:after="0" w:line="240" w:lineRule="auto"/>
      </w:pPr>
      <w:r>
        <w:separator/>
      </w:r>
    </w:p>
  </w:footnote>
  <w:footnote w:type="continuationSeparator" w:id="0">
    <w:p w:rsidR="00FA2A09" w:rsidRDefault="00FA2A09" w:rsidP="00342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79F" w:rsidRPr="00AA7A39" w:rsidRDefault="0060079F" w:rsidP="0060079F">
    <w:pPr>
      <w:spacing w:after="0" w:line="240" w:lineRule="auto"/>
      <w:rPr>
        <w:rFonts w:ascii="Times New Roman" w:hAnsi="Times New Roman" w:cs="Times New Roman"/>
        <w:noProof w:val="0"/>
        <w:szCs w:val="24"/>
        <w:lang w:val="en-US"/>
      </w:rPr>
    </w:pPr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Dluhošová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Ištvánek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Nedělník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 and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Řepková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>: Red clover (</w:t>
    </w:r>
    <w:proofErr w:type="spellStart"/>
    <w:r w:rsidRPr="00AA7A39">
      <w:rPr>
        <w:rFonts w:ascii="Times New Roman" w:hAnsi="Times New Roman" w:cs="Times New Roman"/>
        <w:i/>
        <w:noProof w:val="0"/>
        <w:szCs w:val="24"/>
        <w:lang w:val="en-US"/>
      </w:rPr>
      <w:t>Trifolium</w:t>
    </w:r>
    <w:proofErr w:type="spellEnd"/>
    <w:r w:rsidRPr="00AA7A39">
      <w:rPr>
        <w:rFonts w:ascii="Times New Roman" w:hAnsi="Times New Roman" w:cs="Times New Roman"/>
        <w:i/>
        <w:noProof w:val="0"/>
        <w:szCs w:val="24"/>
        <w:lang w:val="en-US"/>
      </w:rPr>
      <w:t xml:space="preserve"> </w:t>
    </w:r>
    <w:proofErr w:type="spellStart"/>
    <w:r w:rsidRPr="00AA7A39">
      <w:rPr>
        <w:rFonts w:ascii="Times New Roman" w:hAnsi="Times New Roman" w:cs="Times New Roman"/>
        <w:i/>
        <w:noProof w:val="0"/>
        <w:szCs w:val="24"/>
        <w:lang w:val="en-US"/>
      </w:rPr>
      <w:t>pratense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>) and zigzag clover (</w:t>
    </w:r>
    <w:r w:rsidRPr="00AA7A39">
      <w:rPr>
        <w:rFonts w:ascii="Times New Roman" w:hAnsi="Times New Roman" w:cs="Times New Roman"/>
        <w:i/>
        <w:noProof w:val="0"/>
        <w:szCs w:val="24"/>
        <w:lang w:val="en-US"/>
      </w:rPr>
      <w:t>T</w:t>
    </w:r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. </w:t>
    </w:r>
    <w:r w:rsidRPr="00AA7A39">
      <w:rPr>
        <w:rFonts w:ascii="Times New Roman" w:hAnsi="Times New Roman" w:cs="Times New Roman"/>
        <w:i/>
        <w:noProof w:val="0"/>
        <w:szCs w:val="24"/>
        <w:lang w:val="en-US"/>
      </w:rPr>
      <w:t>medium</w:t>
    </w:r>
    <w:r w:rsidRPr="00AA7A39">
      <w:rPr>
        <w:rFonts w:ascii="Times New Roman" w:hAnsi="Times New Roman" w:cs="Times New Roman"/>
        <w:noProof w:val="0"/>
        <w:szCs w:val="24"/>
        <w:lang w:val="en-US"/>
      </w:rPr>
      <w:t>) – a picture of genomic similarities and differences</w:t>
    </w:r>
  </w:p>
  <w:p w:rsidR="0060079F" w:rsidRDefault="0060079F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B0"/>
    <w:rsid w:val="000569DF"/>
    <w:rsid w:val="000E140C"/>
    <w:rsid w:val="00122EAB"/>
    <w:rsid w:val="001A7F1E"/>
    <w:rsid w:val="001B4EB4"/>
    <w:rsid w:val="00284CD1"/>
    <w:rsid w:val="00290B49"/>
    <w:rsid w:val="00342B76"/>
    <w:rsid w:val="003D66EF"/>
    <w:rsid w:val="004747D9"/>
    <w:rsid w:val="004778EF"/>
    <w:rsid w:val="00532145"/>
    <w:rsid w:val="0060079F"/>
    <w:rsid w:val="00615EC7"/>
    <w:rsid w:val="0066708C"/>
    <w:rsid w:val="00717181"/>
    <w:rsid w:val="00726B3C"/>
    <w:rsid w:val="00755DC1"/>
    <w:rsid w:val="00872816"/>
    <w:rsid w:val="008731EA"/>
    <w:rsid w:val="00883A91"/>
    <w:rsid w:val="008959D3"/>
    <w:rsid w:val="008A3CDF"/>
    <w:rsid w:val="009002C0"/>
    <w:rsid w:val="00924738"/>
    <w:rsid w:val="00966ED3"/>
    <w:rsid w:val="00B01755"/>
    <w:rsid w:val="00B0653C"/>
    <w:rsid w:val="00B46BFE"/>
    <w:rsid w:val="00BD47EB"/>
    <w:rsid w:val="00BD5285"/>
    <w:rsid w:val="00C43A41"/>
    <w:rsid w:val="00C92C7E"/>
    <w:rsid w:val="00CA03BB"/>
    <w:rsid w:val="00CE2AD9"/>
    <w:rsid w:val="00D17AB0"/>
    <w:rsid w:val="00D335FB"/>
    <w:rsid w:val="00D575DD"/>
    <w:rsid w:val="00DA75B2"/>
    <w:rsid w:val="00DD21CE"/>
    <w:rsid w:val="00E303DE"/>
    <w:rsid w:val="00E424C0"/>
    <w:rsid w:val="00E912E3"/>
    <w:rsid w:val="00EC5512"/>
    <w:rsid w:val="00EE48E2"/>
    <w:rsid w:val="00F77F2A"/>
    <w:rsid w:val="00FA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669571-A520-496D-AD83-194F22B8B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E2AD9"/>
    <w:rPr>
      <w:noProof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342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42B76"/>
    <w:rPr>
      <w:noProof/>
    </w:rPr>
  </w:style>
  <w:style w:type="paragraph" w:styleId="Zpat">
    <w:name w:val="footer"/>
    <w:basedOn w:val="Normln"/>
    <w:link w:val="ZpatChar"/>
    <w:uiPriority w:val="99"/>
    <w:unhideWhenUsed/>
    <w:rsid w:val="00342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42B7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29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4</cp:revision>
  <dcterms:created xsi:type="dcterms:W3CDTF">2018-02-10T17:34:00Z</dcterms:created>
  <dcterms:modified xsi:type="dcterms:W3CDTF">2018-05-03T05:52:00Z</dcterms:modified>
</cp:coreProperties>
</file>